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1952" w:rsidRDefault="005F1952" w:rsidP="005F1952">
      <w:pPr>
        <w:pStyle w:val="Legenda"/>
        <w:keepNext/>
        <w:spacing w:after="0"/>
        <w:ind w:right="-284" w:hanging="272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C132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Table S</w:t>
      </w:r>
      <w:r w:rsidRPr="00C13248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begin"/>
      </w:r>
      <w:r w:rsidRPr="00C132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instrText xml:space="preserve"> SEQ Table \* ARABIC </w:instrText>
      </w:r>
      <w:r w:rsidRPr="00C13248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separate"/>
      </w:r>
      <w:r w:rsidRPr="00C13248">
        <w:rPr>
          <w:rFonts w:ascii="Times New Roman" w:hAnsi="Times New Roman" w:cs="Times New Roman"/>
          <w:b w:val="0"/>
          <w:noProof/>
          <w:color w:val="auto"/>
          <w:sz w:val="24"/>
          <w:szCs w:val="24"/>
          <w:lang w:val="en-US"/>
        </w:rPr>
        <w:t>1</w:t>
      </w:r>
      <w:r w:rsidRPr="00C13248">
        <w:rPr>
          <w:rFonts w:ascii="Times New Roman" w:hAnsi="Times New Roman" w:cs="Times New Roman"/>
          <w:b w:val="0"/>
          <w:color w:val="auto"/>
          <w:sz w:val="24"/>
          <w:szCs w:val="24"/>
        </w:rPr>
        <w:fldChar w:fldCharType="end"/>
      </w:r>
      <w:r w:rsidRPr="00C132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. Summary of lineage parasite information, including Genbank accession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n</w:t>
      </w:r>
      <w:r w:rsidRPr="00C1324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umbers. </w:t>
      </w:r>
    </w:p>
    <w:p w:rsidR="005F1952" w:rsidRPr="00491C7E" w:rsidRDefault="005F1952" w:rsidP="005F1952">
      <w:pPr>
        <w:rPr>
          <w:lang w:val="en-US" w:eastAsia="pt-BR"/>
        </w:rPr>
      </w:pPr>
    </w:p>
    <w:tbl>
      <w:tblPr>
        <w:tblStyle w:val="SombreamentoClaro1"/>
        <w:tblW w:w="5697" w:type="pct"/>
        <w:tblInd w:w="-252" w:type="dxa"/>
        <w:tblLayout w:type="fixed"/>
        <w:tblLook w:val="06A0" w:firstRow="1" w:lastRow="0" w:firstColumn="1" w:lastColumn="0" w:noHBand="1" w:noVBand="1"/>
      </w:tblPr>
      <w:tblGrid>
        <w:gridCol w:w="1078"/>
        <w:gridCol w:w="1322"/>
        <w:gridCol w:w="2194"/>
        <w:gridCol w:w="87"/>
        <w:gridCol w:w="1635"/>
        <w:gridCol w:w="83"/>
        <w:gridCol w:w="1363"/>
        <w:gridCol w:w="628"/>
        <w:gridCol w:w="533"/>
        <w:gridCol w:w="240"/>
        <w:gridCol w:w="773"/>
      </w:tblGrid>
      <w:tr w:rsidR="005F1952" w:rsidRPr="00C13248" w:rsidTr="003839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vAlign w:val="center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Lineage</w:t>
            </w:r>
          </w:p>
        </w:tc>
        <w:tc>
          <w:tcPr>
            <w:tcW w:w="665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asite genus</w:t>
            </w:r>
          </w:p>
        </w:tc>
        <w:tc>
          <w:tcPr>
            <w:tcW w:w="1971" w:type="pct"/>
            <w:gridSpan w:val="3"/>
            <w:noWrap/>
            <w:vAlign w:val="center"/>
            <w:hideMark/>
          </w:tcPr>
          <w:p w:rsidR="005F1952" w:rsidRPr="00C13248" w:rsidRDefault="005F1952" w:rsidP="00383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Host Species*</w:t>
            </w:r>
          </w:p>
          <w:p w:rsidR="005F1952" w:rsidRPr="00C13248" w:rsidRDefault="005F1952" w:rsidP="00383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  <w:lang w:val="en-US"/>
              </w:rPr>
              <w:t>Scientific name                                          Common nam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Host Family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enbank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ANGAL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ntilophia gale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Helmeted Manakin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ipr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FLA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5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Basileuterus flaveol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FLA02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yrannus melancholic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pical Kingbi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FLA03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culicivorus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olden-crowned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Basileuterus flaveol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eleus flavescen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ond-crested Woodpeck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ic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ryocopus lineat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Lineated Woodpeck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ic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uphonia violace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iolaceous Euphonia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ringil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ylophilus amaurocepha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ay-eyed Greenle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ireo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ylophilus amaurocepha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ay-eyed Greenle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ireo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eptopogon amaurocephalus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epia-capp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iarchus tyrannu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rown-crest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chothraupis melanops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goggled Tanag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rufiventr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-belli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FLA04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iaris fuliginos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ty Grassquit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6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oaria dominican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ed-cowled Cardinal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 xml:space="preserve"> (3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FLA05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HYP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Basileuterus hypoleuc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bellied Warbl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ereba flaveol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nanaquit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ereb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ryphospingus pileat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y Pileated Finc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AOBS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mptostoma obsoletum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uthern Beardless-Tyrannule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amptostoma obsoletum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uthern Beardless-Tyrannule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norimopsar chopi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hopi Blackbird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Icter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caerulescen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ariable 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ARUF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asiornis ruf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Casiornis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ryphospingus pileat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y Pileated Finc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HCAM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hamaeza campanison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hort-tailed Ant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ormicari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nopophaga line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02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03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04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05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nopophaga line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nopophaga line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eptopogon amaurocephal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epia-capp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Philydor rufum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uff-fronted Foliage-glean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rnari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Polioptila plumbe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pical Gnat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oliopt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raupis sayac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ayaca Tanag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lmomyias flaviventri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breast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chothraupis melanop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goggled Tanag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06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9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07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nopophaga line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9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08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9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09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9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10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9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1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nopophaga line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12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9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13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9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14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9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15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5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IN16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5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lin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nopophaga line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MEL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melanop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cheeked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5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nopophaga melanop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cheeked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PIL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ryphospingus pileat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y Pileated Finc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onnula rubecul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sty-breasted Nunle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ucco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roglodytes muscul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uthern House Wren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glodyt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Volatinia jacarin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ue-black Grassqui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PIL02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ryphospingus pileat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y Pileated Finc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6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SQU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laravis pretios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ue Ground-Dov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umb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2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laravis pretios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ue Ground-Dov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umb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lumbina squamm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caled Dov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umb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lumbina squamm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caled Dov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TAL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ccyzus melacoryph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Dark-billed Cuckoo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ucu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lumbina talpacoti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ddy Ground-Dov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umb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lumbina talpacoti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sz w:val="16"/>
                <w:szCs w:val="16"/>
              </w:rPr>
              <w:t>Ruddy Ground-Dov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DENPET03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Basileuterus flaveol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ntorchilus longirostr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Long-billed Wren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glodyt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ereba flaveol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nanaqui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ereb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ereba flaveol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nanaqui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ereb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ormicivora melanogaster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bellied Antwren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chyramphus polychopter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winged Becard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ula pitiayumi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pical Parula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chothraupis melanop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goggled Tanag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rufiventr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-belli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Zonotrichia capens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-collared Sparrow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DETUR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Dendrocincla turdin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lain-winged Woodcreep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Dendrocolaptidae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ooretam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LALB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apsiempis flaveol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 Tyrannule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asiornis fusc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Ash-throated Casiornis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asiornis fusc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Ash-throated Casiornis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ndrocolaptes platyrostr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lanalto Woodcreep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Dendrocolapt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iarchus tuberculifer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Dusky-capp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ooretam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yiodynastes maculat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treak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itangus sulphurat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at Kiskade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olmomyias flaviventri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breast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LFLA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laenia flavogaster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bellied Elaenia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yrannus melancholic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pical Kingbi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UCHL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uphonia chlorotic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urple-throated Euphonia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ringil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UVIO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Euphonia violace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iolaceous Euphonia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ringil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OCOL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Formicarius colm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-capped Ant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ormicari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ooretam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OCOL02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ormicarius colm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-capped Ant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ormicari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ooretam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OMEL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ormicivora melanogaster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bellied Antwren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OSER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rymophila squam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caled Antbi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 w:val="restart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ormicivora melanogaster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bellied Antwren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ormicivora serran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erra Antwren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LEU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urnarius leucop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legged Hornero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rnari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urnarius leucop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legged Hornero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rnari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chyramphus polychopter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winged Becard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RUF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Furnarius ruf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Hornero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rnari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ARUF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albula ruficaud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-tailed Jacama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alb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W06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hypoleuc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bellied Warbl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lacoptila stri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scent-chested Puffbi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ucco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HYREC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ylocryptus rectirostr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hestnut-capped Foliage-glean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rnari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6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ICTCAY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Basileuterus hypoleuc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bellied Warbl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ILMIL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Ilicura militari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in-tailed Manakin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ipr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caerulescen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ariable 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LEAMA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onopophaga line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 Gnateat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nopophag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5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eptopogon amaurocephal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6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epia-capp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eptopogon amaurocephal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epia-capp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LERUF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eptotila rufaxill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ay-fronted Dov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lumb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Leptotila verreauxi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sz w:val="16"/>
                <w:szCs w:val="16"/>
              </w:rPr>
              <w:t>White-tipped Dov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sz w:val="16"/>
                <w:szCs w:val="16"/>
              </w:rPr>
              <w:t>Columb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ASTR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alacoptila stri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scent-chested Puffbi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ucco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OBON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olothrus bonariens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hiny Cowbird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Icter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YCAN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iopagis canicep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ay Elaenia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YITYR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yiarchus tuberculifer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Dusky-capp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yiarchus tyrannul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4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rown-crest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yiodynastes maculat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treak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yiodynastes maculat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treak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YMAC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iodynastes maculat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treak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YSWA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iarchus ferox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hort-crest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yiarchus swainsoni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wainson's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iobius barbat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sker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NEPIL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emosia pileat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Hooded Tanag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eugopedius genibarbi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oustached Wren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glodyt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gridAfter w:val="1"/>
          <w:wAfter w:w="389" w:type="pct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CPEC02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4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Hemitriccus margaritaceiventer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65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early-vented Tody-tyrant</w:t>
            </w:r>
          </w:p>
        </w:tc>
        <w:tc>
          <w:tcPr>
            <w:tcW w:w="686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ind w:hanging="1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316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ind w:hanging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389" w:type="pct"/>
            <w:gridSpan w:val="2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emosia pil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Hooded Tanag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DOM09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culicivor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olden-crowned Warbl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507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nemotriccus fuscat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scous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Cnemotriccus fuscat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scous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nemotriccus fuscat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scous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Elaenia crist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lain-crested Elaenia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athrotriccus euleri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uler's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Lathrotriccus euleri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uler's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yiopagis viridicata 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enish Elaenia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Myiopagis viridicat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uler's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iophobus fasciat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ran-color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eugopedius genibarbi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oustached Wren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glodyt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itangus sulphurat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at Kiskade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chothraupis melanop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goggled Tanag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oglodytes muscul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uthern House Wren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glodyt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yrannus melancholic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pical Kingbi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DOM1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ryphospingus pileat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y Pileated Finc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acnis cayan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ue Dacnis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olioptila plumbe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pical Gnat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oliopt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altator simili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en-winged Saltato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ardina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ittasomus griseicapil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Olivaceous Woodcreep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Dendrocolapt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richothraupis melanop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goggled Tanag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DOM17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iaris fuliginos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ty Grassquit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POL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emosia pileat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Hooded Tanag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Nyctidromus albicoll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ommon Pauraqu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aprimulg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chyramphus polychopter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winged Becard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oaria dominican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ed-cowled Cardinal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POL02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chyramphus polychopter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winged Beca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POL03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chyramphus polychopter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winged Becard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Pachyramphus polychopter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winged Becard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sz w:val="16"/>
                <w:szCs w:val="16"/>
              </w:rPr>
              <w:t>Tityr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POL04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chyramphus polychopter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winged Beca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POL05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chyramphus polychopter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winged Becard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POL06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chyramphus polychopter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winged Beca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ESA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aeomyias murin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ouse-colored Tyrannulet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6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HPAT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mmodramus humerali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assland Sparrow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507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aeomyias murin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ouse-colored Tyrannulet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aeomyias murin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ouse-colored Tyrannulet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ISUL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Dendrocolaptes platyrostr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lanalto Woodcreep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Dendrocolapt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itangus sulphurat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at Kiskade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YLEU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Dysithamnus plumbe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7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lumbeous Antvireo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Pyriglena leucopter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shouldered Fire-ey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yriglena leucopter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shouldered Fire-ey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ooretam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Pyriglena leucopter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shouldered Fire-ey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Pyriglena leucopter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shouldered Fire-ey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yriglena leucopter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shouldered Fire-ey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YLEU02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yriglena leucopter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shouldered Fire-ey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YLEU03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yriglena leucopter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shouldered Fire-ey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YLEU04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yriglena leucopter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shouldered Fire-ey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YLEU05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yriglena leucopter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shouldered Fire-ey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8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YCIN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ynallaxis cinerea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ahia Spinetail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rnari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ARUF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Basileuterus flaveol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lavescent Warbl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ru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ltator simili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en-winged Saltato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ardina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achyphonus ruf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lined Tanag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angara cayan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urnished-buff Tanag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01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hamnophilus ambigu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6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5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02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hamnophilus ambigu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5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5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hamnophilus ambigu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15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hamnophilus ambigu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ooretam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03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hamnophilus ambigu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4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5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04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6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05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6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06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6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07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6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08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hamnophilus ambigu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69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ooretam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09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eugopedius genibarb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oustached Wren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glodyt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B10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CAE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Sakesphorus cristat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ilvery-cheeked 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5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Sakesphorus cristat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ilvery-cheeked 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hamnophilus caerulescen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ariable Antshrike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SAY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hraupis sayac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ayaca Tanag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lypopsis sordid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Orange-headed Tanag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SAY02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hraupis sayaca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ayaca Tanag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chothraupis melanop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goggled Tanag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TOFLA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haeomyias murina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Mouse-colored Tyrannulet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olmomyias flaviventri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8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breast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olmomyias flaviventri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breast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lmomyias flaviventri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breast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OFLA02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Myiarchus tyrannu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rown-crest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0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lmomyias flaviventr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breasted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OFLA03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olmomyias flaviventri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breasted Flycatch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OSUL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lmomyias sulphurescen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olive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5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olmomyias sulphurescen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olive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MEL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chothraupis melanop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Black-goggled Tanager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MEL02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nabazenops fusc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collared Foliage-glean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Furnari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ichothraupis melanops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Yellow-olive Flycatcher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raup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Vireo olivace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ed-eyed Vireo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ireo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Zonotrichia capens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-collared Sparrow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MUS01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roglodytes muscul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uthern House Wren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glodyt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1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AMA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urdus albicolli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White-neck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amaurochalin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amy-belli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amaurochalin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amy-belli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amaurochalin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amy-belli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amaurochalin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amy-belli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Ma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LEU01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hamnophilus ambigu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oretama Slaty-Antshrike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hamnophil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Salto da Divis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amaurochalin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amy-belli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urdus leucomela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4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urdus leucomela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yrannus melancholic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pical Kingbird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LEU02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Coryphospingus pileat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y Pileated Finc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Emberiz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LEU03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urdus leucomela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3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LEU04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urdus leucomela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LEU05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4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LEU06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chyramphus virid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Green-backed Becard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yran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. de Minas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78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urdus leucomela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LEU07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amaurochalin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amy-belli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1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LEU08</w:t>
            </w:r>
          </w:p>
        </w:tc>
        <w:tc>
          <w:tcPr>
            <w:tcW w:w="665" w:type="pc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leucomela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Pale-breast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Jequitinhonha</w:t>
            </w:r>
          </w:p>
        </w:tc>
        <w:tc>
          <w:tcPr>
            <w:tcW w:w="510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86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MIG03</w:t>
            </w:r>
          </w:p>
        </w:tc>
        <w:tc>
          <w:tcPr>
            <w:tcW w:w="665" w:type="pct"/>
            <w:vMerge w:val="restar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amaurochalin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amy-belli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 w:val="restart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62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urdus amaurochalin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4)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amy-belli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Felixlândi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amaurochalinu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Creamy-belli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Bocaiúva</w:t>
            </w:r>
          </w:p>
        </w:tc>
        <w:tc>
          <w:tcPr>
            <w:tcW w:w="510" w:type="pct"/>
            <w:gridSpan w:val="2"/>
            <w:vMerge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UF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rufiventri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Rufous-bellied </w:t>
            </w: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Nova Lima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1473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Turdus rufiventri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2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-bellied Thrush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UF02</w:t>
            </w:r>
          </w:p>
        </w:tc>
        <w:tc>
          <w:tcPr>
            <w:tcW w:w="665" w:type="pct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Haemoproteus</w:t>
            </w:r>
          </w:p>
        </w:tc>
        <w:tc>
          <w:tcPr>
            <w:tcW w:w="1104" w:type="pct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urdus rufiventris</w:t>
            </w:r>
          </w:p>
        </w:tc>
        <w:tc>
          <w:tcPr>
            <w:tcW w:w="867" w:type="pct"/>
            <w:gridSpan w:val="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ufous-bellied Thrush</w:t>
            </w:r>
          </w:p>
        </w:tc>
        <w:tc>
          <w:tcPr>
            <w:tcW w:w="728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urdidae</w:t>
            </w:r>
          </w:p>
        </w:tc>
        <w:tc>
          <w:tcPr>
            <w:tcW w:w="584" w:type="pct"/>
            <w:gridSpan w:val="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Caratinga</w:t>
            </w:r>
          </w:p>
        </w:tc>
        <w:tc>
          <w:tcPr>
            <w:tcW w:w="510" w:type="pct"/>
            <w:gridSpan w:val="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920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IOLI01</w:t>
            </w:r>
          </w:p>
        </w:tc>
        <w:tc>
          <w:tcPr>
            <w:tcW w:w="665" w:type="pct"/>
            <w:vMerge w:val="restart"/>
            <w:shd w:val="clear" w:color="auto" w:fill="F2F2F2" w:themeFill="background1" w:themeFillShade="F2"/>
            <w:noWrap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lasmodium</w:t>
            </w: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Troglodytes musculus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Southern House Wren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Troglodyt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JX029897</w:t>
            </w:r>
          </w:p>
        </w:tc>
      </w:tr>
      <w:tr w:rsidR="005F1952" w:rsidRPr="00C13248" w:rsidTr="00383909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65" w:type="pct"/>
            <w:vMerge/>
            <w:shd w:val="clear" w:color="auto" w:fill="F2F2F2" w:themeFill="background1" w:themeFillShade="F2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04" w:type="pct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Cs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Vireo olivaceus </w:t>
            </w:r>
            <w:r w:rsidRPr="00C13248">
              <w:rPr>
                <w:rFonts w:eastAsia="Times New Roman" w:cs="Times New Roman"/>
                <w:iCs/>
                <w:color w:val="000000"/>
                <w:sz w:val="16"/>
                <w:szCs w:val="16"/>
              </w:rPr>
              <w:t>(6)</w:t>
            </w:r>
          </w:p>
        </w:tc>
        <w:tc>
          <w:tcPr>
            <w:tcW w:w="867" w:type="pct"/>
            <w:gridSpan w:val="2"/>
            <w:shd w:val="clear" w:color="auto" w:fill="F2F2F2" w:themeFill="background1" w:themeFillShade="F2"/>
            <w:vAlign w:val="center"/>
          </w:tcPr>
          <w:p w:rsidR="005F1952" w:rsidRPr="00C13248" w:rsidRDefault="005F1952" w:rsidP="00383909">
            <w:pPr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Red-eyed Vireo</w:t>
            </w:r>
          </w:p>
        </w:tc>
        <w:tc>
          <w:tcPr>
            <w:tcW w:w="728" w:type="pct"/>
            <w:gridSpan w:val="2"/>
            <w:shd w:val="clear" w:color="auto" w:fill="F2F2F2" w:themeFill="background1" w:themeFillShade="F2"/>
            <w:noWrap/>
            <w:vAlign w:val="center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C13248">
              <w:rPr>
                <w:rFonts w:eastAsia="Times New Roman" w:cs="Times New Roman"/>
                <w:color w:val="000000"/>
                <w:sz w:val="16"/>
                <w:szCs w:val="16"/>
              </w:rPr>
              <w:t>Vireonidae</w:t>
            </w:r>
          </w:p>
        </w:tc>
        <w:tc>
          <w:tcPr>
            <w:tcW w:w="584" w:type="pct"/>
            <w:gridSpan w:val="2"/>
            <w:shd w:val="clear" w:color="auto" w:fill="F2F2F2" w:themeFill="background1" w:themeFillShade="F2"/>
            <w:noWrap/>
            <w:vAlign w:val="bottom"/>
            <w:hideMark/>
          </w:tcPr>
          <w:p w:rsidR="005F1952" w:rsidRPr="00C13248" w:rsidRDefault="005F1952" w:rsidP="003839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16"/>
                <w:szCs w:val="16"/>
              </w:rPr>
            </w:pPr>
            <w:r w:rsidRPr="00C13248">
              <w:rPr>
                <w:rFonts w:cs="Times New Roman"/>
                <w:color w:val="000000"/>
                <w:sz w:val="16"/>
                <w:szCs w:val="16"/>
              </w:rPr>
              <w:t>Aracruz</w:t>
            </w:r>
          </w:p>
        </w:tc>
        <w:tc>
          <w:tcPr>
            <w:tcW w:w="510" w:type="pct"/>
            <w:gridSpan w:val="2"/>
            <w:vMerge/>
            <w:shd w:val="clear" w:color="auto" w:fill="F2F2F2" w:themeFill="background1" w:themeFillShade="F2"/>
            <w:vAlign w:val="center"/>
            <w:hideMark/>
          </w:tcPr>
          <w:p w:rsidR="005F1952" w:rsidRPr="00C13248" w:rsidRDefault="005F1952" w:rsidP="00383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5F1952" w:rsidRPr="00C13248" w:rsidRDefault="005F1952" w:rsidP="005F1952">
      <w:pPr>
        <w:rPr>
          <w:rFonts w:cs="Times New Roman"/>
          <w:sz w:val="16"/>
          <w:szCs w:val="16"/>
          <w:lang w:val="en-GB"/>
        </w:rPr>
      </w:pPr>
      <w:r w:rsidRPr="00C13248">
        <w:rPr>
          <w:rFonts w:cs="Times New Roman"/>
          <w:sz w:val="16"/>
          <w:szCs w:val="16"/>
          <w:lang w:val="en-US"/>
        </w:rPr>
        <w:t>*Number of infected individuals per site is indicated in parenthesis</w:t>
      </w:r>
    </w:p>
    <w:p w:rsidR="00925CCC" w:rsidRPr="005F1952" w:rsidRDefault="00925CCC">
      <w:pPr>
        <w:rPr>
          <w:lang w:val="en-GB"/>
        </w:rPr>
      </w:pPr>
      <w:bookmarkStart w:id="0" w:name="_GoBack"/>
      <w:bookmarkEnd w:id="0"/>
    </w:p>
    <w:sectPr w:rsidR="00925CCC" w:rsidRPr="005F19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B5947"/>
    <w:multiLevelType w:val="hybridMultilevel"/>
    <w:tmpl w:val="12442F2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1952"/>
    <w:rsid w:val="00007B4E"/>
    <w:rsid w:val="000116FC"/>
    <w:rsid w:val="00016CC6"/>
    <w:rsid w:val="00024C66"/>
    <w:rsid w:val="00033145"/>
    <w:rsid w:val="0004122F"/>
    <w:rsid w:val="00042918"/>
    <w:rsid w:val="00042B0F"/>
    <w:rsid w:val="000516B5"/>
    <w:rsid w:val="000556F2"/>
    <w:rsid w:val="000619C3"/>
    <w:rsid w:val="00067BDC"/>
    <w:rsid w:val="00073D4D"/>
    <w:rsid w:val="000812F2"/>
    <w:rsid w:val="00082164"/>
    <w:rsid w:val="00082BA6"/>
    <w:rsid w:val="00085084"/>
    <w:rsid w:val="000A427C"/>
    <w:rsid w:val="000D7CF2"/>
    <w:rsid w:val="000E460A"/>
    <w:rsid w:val="000E531C"/>
    <w:rsid w:val="000E54F4"/>
    <w:rsid w:val="000F6E93"/>
    <w:rsid w:val="0010674C"/>
    <w:rsid w:val="00112CF0"/>
    <w:rsid w:val="00124AB5"/>
    <w:rsid w:val="00135D70"/>
    <w:rsid w:val="001415C3"/>
    <w:rsid w:val="001426C2"/>
    <w:rsid w:val="00163460"/>
    <w:rsid w:val="00164D79"/>
    <w:rsid w:val="00165373"/>
    <w:rsid w:val="001655F1"/>
    <w:rsid w:val="00171274"/>
    <w:rsid w:val="001839E6"/>
    <w:rsid w:val="001A008E"/>
    <w:rsid w:val="001A4A06"/>
    <w:rsid w:val="001C4770"/>
    <w:rsid w:val="001D4B34"/>
    <w:rsid w:val="001D4E63"/>
    <w:rsid w:val="001E2D20"/>
    <w:rsid w:val="001E3E3D"/>
    <w:rsid w:val="001F14A2"/>
    <w:rsid w:val="001F1BD6"/>
    <w:rsid w:val="001F236B"/>
    <w:rsid w:val="001F3E07"/>
    <w:rsid w:val="00225DE2"/>
    <w:rsid w:val="0022685A"/>
    <w:rsid w:val="00241056"/>
    <w:rsid w:val="00250E93"/>
    <w:rsid w:val="00261FFB"/>
    <w:rsid w:val="00272978"/>
    <w:rsid w:val="00275BF5"/>
    <w:rsid w:val="0029497B"/>
    <w:rsid w:val="002B6E7D"/>
    <w:rsid w:val="002C1107"/>
    <w:rsid w:val="002C7B17"/>
    <w:rsid w:val="002E2EB5"/>
    <w:rsid w:val="002E3B06"/>
    <w:rsid w:val="002E663D"/>
    <w:rsid w:val="002E6A5A"/>
    <w:rsid w:val="00307D2E"/>
    <w:rsid w:val="003107DF"/>
    <w:rsid w:val="00322F09"/>
    <w:rsid w:val="0032457D"/>
    <w:rsid w:val="00332352"/>
    <w:rsid w:val="00336930"/>
    <w:rsid w:val="0033792A"/>
    <w:rsid w:val="00342FB2"/>
    <w:rsid w:val="00353426"/>
    <w:rsid w:val="00353DB9"/>
    <w:rsid w:val="00360D64"/>
    <w:rsid w:val="00361BE8"/>
    <w:rsid w:val="003649E2"/>
    <w:rsid w:val="00390BC4"/>
    <w:rsid w:val="0039202F"/>
    <w:rsid w:val="00393EE2"/>
    <w:rsid w:val="003A057E"/>
    <w:rsid w:val="003D1D2F"/>
    <w:rsid w:val="003D2838"/>
    <w:rsid w:val="003E163A"/>
    <w:rsid w:val="003E2727"/>
    <w:rsid w:val="003F49E5"/>
    <w:rsid w:val="003F4C5A"/>
    <w:rsid w:val="004065CF"/>
    <w:rsid w:val="004074F8"/>
    <w:rsid w:val="004077E1"/>
    <w:rsid w:val="00407C6B"/>
    <w:rsid w:val="004152BE"/>
    <w:rsid w:val="00417424"/>
    <w:rsid w:val="004313F8"/>
    <w:rsid w:val="00452DA1"/>
    <w:rsid w:val="00464CF5"/>
    <w:rsid w:val="00476F95"/>
    <w:rsid w:val="004830F3"/>
    <w:rsid w:val="004862CF"/>
    <w:rsid w:val="004A250C"/>
    <w:rsid w:val="004A38CB"/>
    <w:rsid w:val="004A7F44"/>
    <w:rsid w:val="004B14C2"/>
    <w:rsid w:val="004D0572"/>
    <w:rsid w:val="004D7641"/>
    <w:rsid w:val="004E1FDF"/>
    <w:rsid w:val="004E7037"/>
    <w:rsid w:val="00511593"/>
    <w:rsid w:val="00514C89"/>
    <w:rsid w:val="00522FAD"/>
    <w:rsid w:val="00535518"/>
    <w:rsid w:val="00567007"/>
    <w:rsid w:val="00574CB1"/>
    <w:rsid w:val="005901F9"/>
    <w:rsid w:val="005A2B1E"/>
    <w:rsid w:val="005A35C1"/>
    <w:rsid w:val="005A518B"/>
    <w:rsid w:val="005B3C29"/>
    <w:rsid w:val="005C4F50"/>
    <w:rsid w:val="005C5592"/>
    <w:rsid w:val="005E1F28"/>
    <w:rsid w:val="005F0A88"/>
    <w:rsid w:val="005F1952"/>
    <w:rsid w:val="006003A1"/>
    <w:rsid w:val="006067CA"/>
    <w:rsid w:val="006157BD"/>
    <w:rsid w:val="00630839"/>
    <w:rsid w:val="00644A29"/>
    <w:rsid w:val="006461A0"/>
    <w:rsid w:val="0065427F"/>
    <w:rsid w:val="0066249C"/>
    <w:rsid w:val="006760A7"/>
    <w:rsid w:val="00686F77"/>
    <w:rsid w:val="00690393"/>
    <w:rsid w:val="006929BB"/>
    <w:rsid w:val="006A2B47"/>
    <w:rsid w:val="006A6818"/>
    <w:rsid w:val="006C33FA"/>
    <w:rsid w:val="006C3A59"/>
    <w:rsid w:val="006C3CFB"/>
    <w:rsid w:val="00703677"/>
    <w:rsid w:val="00716EF9"/>
    <w:rsid w:val="00716FC5"/>
    <w:rsid w:val="0072036C"/>
    <w:rsid w:val="007217BE"/>
    <w:rsid w:val="0072469E"/>
    <w:rsid w:val="00724B12"/>
    <w:rsid w:val="00730A28"/>
    <w:rsid w:val="00736288"/>
    <w:rsid w:val="00750CDA"/>
    <w:rsid w:val="007518DF"/>
    <w:rsid w:val="00752DFB"/>
    <w:rsid w:val="0076307E"/>
    <w:rsid w:val="007638F2"/>
    <w:rsid w:val="00777A33"/>
    <w:rsid w:val="0078282B"/>
    <w:rsid w:val="00783855"/>
    <w:rsid w:val="007875A6"/>
    <w:rsid w:val="007A085F"/>
    <w:rsid w:val="007A5C98"/>
    <w:rsid w:val="007A6D66"/>
    <w:rsid w:val="007E0337"/>
    <w:rsid w:val="007E0B59"/>
    <w:rsid w:val="007E43C9"/>
    <w:rsid w:val="007E7D56"/>
    <w:rsid w:val="007F4DFB"/>
    <w:rsid w:val="00815F44"/>
    <w:rsid w:val="00826BA3"/>
    <w:rsid w:val="00832A2F"/>
    <w:rsid w:val="0085504D"/>
    <w:rsid w:val="008561B1"/>
    <w:rsid w:val="008612F8"/>
    <w:rsid w:val="0086376F"/>
    <w:rsid w:val="0086414A"/>
    <w:rsid w:val="00872B0F"/>
    <w:rsid w:val="008908AE"/>
    <w:rsid w:val="008912D7"/>
    <w:rsid w:val="00893353"/>
    <w:rsid w:val="00893FFC"/>
    <w:rsid w:val="008C2DCE"/>
    <w:rsid w:val="008E6D0E"/>
    <w:rsid w:val="008E7EB6"/>
    <w:rsid w:val="008F395C"/>
    <w:rsid w:val="008F436F"/>
    <w:rsid w:val="008F73FC"/>
    <w:rsid w:val="009012E4"/>
    <w:rsid w:val="0091052F"/>
    <w:rsid w:val="00914BCB"/>
    <w:rsid w:val="00925CCC"/>
    <w:rsid w:val="00931CEB"/>
    <w:rsid w:val="0094393B"/>
    <w:rsid w:val="00944CD9"/>
    <w:rsid w:val="009568EE"/>
    <w:rsid w:val="00980770"/>
    <w:rsid w:val="009B5BBC"/>
    <w:rsid w:val="009C62BC"/>
    <w:rsid w:val="009E16FC"/>
    <w:rsid w:val="009E4F20"/>
    <w:rsid w:val="00A02CC5"/>
    <w:rsid w:val="00A34BB8"/>
    <w:rsid w:val="00A4557D"/>
    <w:rsid w:val="00A65AA4"/>
    <w:rsid w:val="00A744D5"/>
    <w:rsid w:val="00A8691E"/>
    <w:rsid w:val="00AB1B0E"/>
    <w:rsid w:val="00AD18A0"/>
    <w:rsid w:val="00AE30AB"/>
    <w:rsid w:val="00B10F40"/>
    <w:rsid w:val="00B2316E"/>
    <w:rsid w:val="00B2472D"/>
    <w:rsid w:val="00B25224"/>
    <w:rsid w:val="00B42098"/>
    <w:rsid w:val="00B54866"/>
    <w:rsid w:val="00B84168"/>
    <w:rsid w:val="00B8420A"/>
    <w:rsid w:val="00B934E8"/>
    <w:rsid w:val="00BA1550"/>
    <w:rsid w:val="00BA1D62"/>
    <w:rsid w:val="00BA46A5"/>
    <w:rsid w:val="00BC788B"/>
    <w:rsid w:val="00BD5216"/>
    <w:rsid w:val="00BD524D"/>
    <w:rsid w:val="00BE2421"/>
    <w:rsid w:val="00C166B7"/>
    <w:rsid w:val="00C334A9"/>
    <w:rsid w:val="00C340BE"/>
    <w:rsid w:val="00C44133"/>
    <w:rsid w:val="00C5467E"/>
    <w:rsid w:val="00C5654F"/>
    <w:rsid w:val="00C5663A"/>
    <w:rsid w:val="00C73AC9"/>
    <w:rsid w:val="00C75FF8"/>
    <w:rsid w:val="00C8336F"/>
    <w:rsid w:val="00CA0C26"/>
    <w:rsid w:val="00CB1788"/>
    <w:rsid w:val="00CD19AB"/>
    <w:rsid w:val="00CD497A"/>
    <w:rsid w:val="00CF054D"/>
    <w:rsid w:val="00CF0EA9"/>
    <w:rsid w:val="00CF5070"/>
    <w:rsid w:val="00CF5120"/>
    <w:rsid w:val="00D07667"/>
    <w:rsid w:val="00D17721"/>
    <w:rsid w:val="00D22043"/>
    <w:rsid w:val="00D27AFE"/>
    <w:rsid w:val="00D3465D"/>
    <w:rsid w:val="00D34DE3"/>
    <w:rsid w:val="00D500C9"/>
    <w:rsid w:val="00D53D54"/>
    <w:rsid w:val="00D925D7"/>
    <w:rsid w:val="00DA0035"/>
    <w:rsid w:val="00DA7216"/>
    <w:rsid w:val="00DB2996"/>
    <w:rsid w:val="00DC5034"/>
    <w:rsid w:val="00DD242E"/>
    <w:rsid w:val="00DF7759"/>
    <w:rsid w:val="00E30A47"/>
    <w:rsid w:val="00E332D0"/>
    <w:rsid w:val="00E374F3"/>
    <w:rsid w:val="00E42F7A"/>
    <w:rsid w:val="00E46B05"/>
    <w:rsid w:val="00E66A60"/>
    <w:rsid w:val="00E71E8C"/>
    <w:rsid w:val="00E75932"/>
    <w:rsid w:val="00EA281E"/>
    <w:rsid w:val="00EB00A3"/>
    <w:rsid w:val="00EC6AA6"/>
    <w:rsid w:val="00EE098F"/>
    <w:rsid w:val="00EE5849"/>
    <w:rsid w:val="00F01F57"/>
    <w:rsid w:val="00F021BB"/>
    <w:rsid w:val="00F07DA7"/>
    <w:rsid w:val="00F11422"/>
    <w:rsid w:val="00F3002F"/>
    <w:rsid w:val="00F40293"/>
    <w:rsid w:val="00F44B79"/>
    <w:rsid w:val="00F4708A"/>
    <w:rsid w:val="00F47534"/>
    <w:rsid w:val="00F50954"/>
    <w:rsid w:val="00F52087"/>
    <w:rsid w:val="00F62C6B"/>
    <w:rsid w:val="00F73B29"/>
    <w:rsid w:val="00F74FB7"/>
    <w:rsid w:val="00F84E71"/>
    <w:rsid w:val="00F90DDA"/>
    <w:rsid w:val="00FB65F4"/>
    <w:rsid w:val="00FC28EA"/>
    <w:rsid w:val="00FC7592"/>
    <w:rsid w:val="00FD628A"/>
    <w:rsid w:val="00FE3582"/>
    <w:rsid w:val="00FE5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952"/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5F195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har"/>
    <w:qFormat/>
    <w:rsid w:val="005F1952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F195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har">
    <w:name w:val="Título 2 Char"/>
    <w:basedOn w:val="Fontepargpadro"/>
    <w:link w:val="Ttulo2"/>
    <w:rsid w:val="005F1952"/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5F1952"/>
  </w:style>
  <w:style w:type="character" w:customStyle="1" w:styleId="hps">
    <w:name w:val="hps"/>
    <w:basedOn w:val="Fontepargpadro"/>
    <w:rsid w:val="005F1952"/>
    <w:rPr>
      <w:rFonts w:ascii="Times New Roman" w:hAnsi="Times New Roman" w:cs="Times New Roman"/>
    </w:rPr>
  </w:style>
  <w:style w:type="paragraph" w:styleId="PargrafodaLista">
    <w:name w:val="List Paragraph"/>
    <w:basedOn w:val="Normal"/>
    <w:uiPriority w:val="34"/>
    <w:qFormat/>
    <w:rsid w:val="005F1952"/>
    <w:pPr>
      <w:ind w:left="720"/>
      <w:contextualSpacing/>
    </w:pPr>
  </w:style>
  <w:style w:type="table" w:customStyle="1" w:styleId="SombreamentoClaro1">
    <w:name w:val="Sombreamento Claro1"/>
    <w:basedOn w:val="Tabelanormal"/>
    <w:uiPriority w:val="60"/>
    <w:rsid w:val="005F1952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5F1952"/>
    <w:pPr>
      <w:spacing w:line="240" w:lineRule="auto"/>
    </w:pPr>
    <w:rPr>
      <w:rFonts w:asciiTheme="minorHAnsi" w:eastAsiaTheme="minorEastAsia" w:hAnsiTheme="minorHAnsi"/>
      <w:b/>
      <w:bCs/>
      <w:color w:val="4F81BD" w:themeColor="accent1"/>
      <w:sz w:val="18"/>
      <w:szCs w:val="18"/>
      <w:lang w:eastAsia="pt-BR"/>
    </w:rPr>
  </w:style>
  <w:style w:type="character" w:styleId="Hyperlink">
    <w:name w:val="Hyperlink"/>
    <w:basedOn w:val="Fontepargpadro"/>
    <w:uiPriority w:val="99"/>
    <w:unhideWhenUsed/>
    <w:rsid w:val="005F195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952"/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5F195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Ttulo2">
    <w:name w:val="heading 2"/>
    <w:basedOn w:val="Normal"/>
    <w:next w:val="Normal"/>
    <w:link w:val="Ttulo2Char"/>
    <w:qFormat/>
    <w:rsid w:val="005F1952"/>
    <w:pPr>
      <w:keepNext/>
      <w:spacing w:before="240" w:after="60" w:line="240" w:lineRule="auto"/>
      <w:outlineLvl w:val="1"/>
    </w:pPr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F195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Ttulo2Char">
    <w:name w:val="Título 2 Char"/>
    <w:basedOn w:val="Fontepargpadro"/>
    <w:link w:val="Ttulo2"/>
    <w:rsid w:val="005F1952"/>
    <w:rPr>
      <w:rFonts w:ascii="Verdana" w:eastAsia="Times New Roman" w:hAnsi="Verdana" w:cs="Arial"/>
      <w:b/>
      <w:bCs/>
      <w:iCs/>
      <w:sz w:val="25"/>
      <w:szCs w:val="28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5F1952"/>
  </w:style>
  <w:style w:type="character" w:customStyle="1" w:styleId="hps">
    <w:name w:val="hps"/>
    <w:basedOn w:val="Fontepargpadro"/>
    <w:rsid w:val="005F1952"/>
    <w:rPr>
      <w:rFonts w:ascii="Times New Roman" w:hAnsi="Times New Roman" w:cs="Times New Roman"/>
    </w:rPr>
  </w:style>
  <w:style w:type="paragraph" w:styleId="PargrafodaLista">
    <w:name w:val="List Paragraph"/>
    <w:basedOn w:val="Normal"/>
    <w:uiPriority w:val="34"/>
    <w:qFormat/>
    <w:rsid w:val="005F1952"/>
    <w:pPr>
      <w:ind w:left="720"/>
      <w:contextualSpacing/>
    </w:pPr>
  </w:style>
  <w:style w:type="table" w:customStyle="1" w:styleId="SombreamentoClaro1">
    <w:name w:val="Sombreamento Claro1"/>
    <w:basedOn w:val="Tabelanormal"/>
    <w:uiPriority w:val="60"/>
    <w:rsid w:val="005F1952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egenda">
    <w:name w:val="caption"/>
    <w:basedOn w:val="Normal"/>
    <w:next w:val="Normal"/>
    <w:uiPriority w:val="35"/>
    <w:unhideWhenUsed/>
    <w:qFormat/>
    <w:rsid w:val="005F1952"/>
    <w:pPr>
      <w:spacing w:line="240" w:lineRule="auto"/>
    </w:pPr>
    <w:rPr>
      <w:rFonts w:asciiTheme="minorHAnsi" w:eastAsiaTheme="minorEastAsia" w:hAnsiTheme="minorHAnsi"/>
      <w:b/>
      <w:bCs/>
      <w:color w:val="4F81BD" w:themeColor="accent1"/>
      <w:sz w:val="18"/>
      <w:szCs w:val="18"/>
      <w:lang w:eastAsia="pt-BR"/>
    </w:rPr>
  </w:style>
  <w:style w:type="character" w:styleId="Hyperlink">
    <w:name w:val="Hyperlink"/>
    <w:basedOn w:val="Fontepargpadro"/>
    <w:uiPriority w:val="99"/>
    <w:unhideWhenUsed/>
    <w:rsid w:val="005F195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393</Words>
  <Characters>18325</Characters>
  <Application>Microsoft Office Word</Application>
  <DocSecurity>0</DocSecurity>
  <Lines>152</Lines>
  <Paragraphs>4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</dc:creator>
  <cp:lastModifiedBy>Erika</cp:lastModifiedBy>
  <cp:revision>1</cp:revision>
  <dcterms:created xsi:type="dcterms:W3CDTF">2013-02-01T19:06:00Z</dcterms:created>
  <dcterms:modified xsi:type="dcterms:W3CDTF">2013-02-01T19:06:00Z</dcterms:modified>
</cp:coreProperties>
</file>